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0" w:after="20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480" w:before="0" w:after="20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02" w:type="dxa"/>
        <w:jc w:val="left"/>
        <w:tblInd w:w="-1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350"/>
        <w:gridCol w:w="3060"/>
        <w:gridCol w:w="2234"/>
        <w:gridCol w:w="2234"/>
      </w:tblGrid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croorganis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utopsy Numb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issue Infected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AP result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Aspergillus </w:t>
            </w:r>
            <w:r>
              <w:rPr/>
              <w:t>spp</w:t>
            </w:r>
            <w:r>
              <w:rPr>
                <w:i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idney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gative (tissue was autolysed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spergillus</w:t>
            </w:r>
            <w:r>
              <w:rPr/>
              <w:t xml:space="preserve"> species on culture; white blood cell count of 27,300/</w:t>
            </w:r>
            <w:r>
              <w:rPr>
                <w:rFonts w:cs="Symbol" w:ascii="Symbol" w:hAnsi="Symbol"/>
              </w:rPr>
              <w:t></w:t>
            </w:r>
            <w:r>
              <w:rPr/>
              <w:t>L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spergillus</w:t>
            </w:r>
            <w:r>
              <w:rPr/>
              <w:t xml:space="preserve"> species on culture; acute lymphocytic leukemia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ain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spergillus</w:t>
            </w:r>
            <w:r>
              <w:rPr/>
              <w:t xml:space="preserve"> species on culture; acute lymphocytic leukemia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cora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ain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tchy, weak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Staphylococcus </w:t>
            </w:r>
            <w:r>
              <w:rPr/>
              <w:t>osteomyelitis; intravenous drug use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art, larynx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tchy, weak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one marrow transplant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ga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Rhizopus </w:t>
            </w:r>
            <w:r>
              <w:rPr/>
              <w:t xml:space="preserve">species on culture; white blood cell count, 1,200/uL; bone marrow transplant  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ccidioides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akly 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o immune suppression in </w:t>
            </w:r>
            <w:bookmarkStart w:id="0" w:name="_GoBack"/>
            <w:r>
              <w:rPr>
                <w:i/>
              </w:rPr>
              <w:t xml:space="preserve">Coccidioides </w:t>
            </w:r>
            <w:bookmarkEnd w:id="0"/>
            <w:r>
              <w:rPr/>
              <w:t>cases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akly 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akly 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akly 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eakly 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ain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leen lung, peritoneum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, spleen, thyroid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, caseous necrosi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1. Ancillary data on 15 autopsies of deep mycoses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ＭＳ 明朝" w:cs="Cambria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4:48:00Z</dcterms:created>
  <dc:creator>Klotz</dc:creator>
  <dc:description/>
  <cp:keywords/>
  <dc:language>en-US</dc:language>
  <cp:lastModifiedBy>Satish.d</cp:lastModifiedBy>
  <dcterms:modified xsi:type="dcterms:W3CDTF">2015-07-02T04:48:00Z</dcterms:modified>
  <cp:revision>3</cp:revision>
  <dc:subject/>
  <dc:title/>
</cp:coreProperties>
</file>